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BF8ED9C" w14:textId="0D1F8AAA" w:rsidR="00182BFA" w:rsidRPr="00A61577" w:rsidRDefault="00182BFA" w:rsidP="00182BFA">
      <w:pPr>
        <w:jc w:val="center"/>
        <w:rPr>
          <w:rFonts w:ascii="Times New Roman" w:hAnsi="Times New Roman" w:cs="Times New Roman"/>
          <w:szCs w:val="21"/>
        </w:rPr>
      </w:pPr>
      <w:r w:rsidRPr="00A61577">
        <w:rPr>
          <w:rFonts w:ascii="Times New Roman" w:hAnsi="Times New Roman" w:cs="Times New Roman"/>
          <w:b/>
          <w:szCs w:val="21"/>
        </w:rPr>
        <w:t xml:space="preserve">Table </w:t>
      </w:r>
      <w:r w:rsidR="00D76ABA">
        <w:rPr>
          <w:rFonts w:ascii="Times New Roman" w:hAnsi="Times New Roman" w:cs="Times New Roman"/>
          <w:b/>
          <w:szCs w:val="21"/>
        </w:rPr>
        <w:t>S</w:t>
      </w:r>
      <w:r w:rsidR="007556CE">
        <w:rPr>
          <w:rFonts w:ascii="Times New Roman" w:hAnsi="Times New Roman" w:cs="Times New Roman"/>
          <w:b/>
          <w:szCs w:val="21"/>
        </w:rPr>
        <w:t>1</w:t>
      </w:r>
      <w:r w:rsidRPr="00A61577">
        <w:rPr>
          <w:rFonts w:ascii="Times New Roman" w:hAnsi="Times New Roman" w:cs="Times New Roman"/>
          <w:szCs w:val="21"/>
        </w:rPr>
        <w:t>. Clinical characteristics between severe and non-severe COVID-19 patients</w:t>
      </w: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083"/>
        <w:gridCol w:w="1931"/>
        <w:gridCol w:w="1931"/>
        <w:gridCol w:w="2125"/>
        <w:gridCol w:w="965"/>
      </w:tblGrid>
      <w:tr w:rsidR="00A61577" w:rsidRPr="00A61577" w14:paraId="62FE178F" w14:textId="77777777" w:rsidTr="00A61577">
        <w:trPr>
          <w:trHeight w:val="315"/>
          <w:jc w:val="center"/>
        </w:trPr>
        <w:tc>
          <w:tcPr>
            <w:tcW w:w="0" w:type="auto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C02FFF" w14:textId="77777777" w:rsidR="00A61577" w:rsidRPr="00A61577" w:rsidRDefault="00A61577" w:rsidP="00A61577">
            <w:pPr>
              <w:widowControl/>
              <w:jc w:val="left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Cs w:val="21"/>
              </w:rPr>
            </w:pPr>
          </w:p>
        </w:tc>
      </w:tr>
      <w:tr w:rsidR="00A61577" w:rsidRPr="00A61577" w14:paraId="07F6469B" w14:textId="77777777" w:rsidTr="00A61577">
        <w:trPr>
          <w:trHeight w:val="300"/>
          <w:jc w:val="center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8DAC58E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Characteristics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D9B50D" w14:textId="5661ECFC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ll patients</w:t>
            </w:r>
            <w:r w:rsidR="00C109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 w:rsidRPr="007C1D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=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036CBE" w14:textId="34384220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evere</w:t>
            </w:r>
            <w:r w:rsidR="00C109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 w:rsidRPr="007C1D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=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)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6F97A1" w14:textId="55BA8C1A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 Non-severe (</w:t>
            </w:r>
            <w:r w:rsidRPr="007C1D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=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8)  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18D6D3" w14:textId="01557305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C1D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P</w:t>
            </w: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value</w:t>
            </w:r>
          </w:p>
        </w:tc>
      </w:tr>
      <w:tr w:rsidR="00A61577" w:rsidRPr="00A61577" w14:paraId="150DDB81" w14:textId="77777777" w:rsidTr="00A615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F55A5" w14:textId="77777777" w:rsidR="00A61577" w:rsidRPr="00A61577" w:rsidRDefault="00A61577" w:rsidP="007C1D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54A4D" w14:textId="0FD52D93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3.50 (48.50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–</w:t>
            </w: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6.0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8017A7" w14:textId="03A7FD6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9.00 (50.00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–</w:t>
            </w: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69.50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185DE7" w14:textId="416918DC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2.00 (47.00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–</w:t>
            </w: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66.00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D720B0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998</w:t>
            </w:r>
          </w:p>
        </w:tc>
      </w:tr>
      <w:tr w:rsidR="00A61577" w:rsidRPr="00A61577" w14:paraId="425F403B" w14:textId="77777777" w:rsidTr="00A615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A95FD" w14:textId="6F1AD956" w:rsidR="00A61577" w:rsidRPr="00A61577" w:rsidRDefault="007C1DF0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≤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A61577"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years</w:t>
            </w:r>
            <w:r w:rsidR="00ED44EF"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 w:rsidR="00ED44EF" w:rsidRPr="007C1D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n</w:t>
            </w:r>
            <w:r w:rsidR="00ED44E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ED44EF"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 w:rsidR="00ED44EF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%</w:t>
            </w:r>
            <w:r w:rsidR="00ED44EF"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8F89B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 (29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62927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 (2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584A6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9 (32.1%) 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EB916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6946</w:t>
            </w:r>
          </w:p>
        </w:tc>
      </w:tr>
      <w:tr w:rsidR="00A61577" w:rsidRPr="00A61577" w14:paraId="5FD28036" w14:textId="77777777" w:rsidTr="00A615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FCF6" w14:textId="7410AFD3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gt;</w:t>
            </w:r>
            <w:r w:rsidR="00C109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50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years</w:t>
            </w:r>
            <w:r w:rsidR="00ED44EF"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 w:rsidR="00ED44EF" w:rsidRPr="007C1D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n</w:t>
            </w:r>
            <w:r w:rsidR="00ED44EF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ED44EF"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 w:rsidR="00ED44EF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%</w:t>
            </w:r>
            <w:r w:rsidR="00ED44EF"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0847ED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26 (70.3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BC31C7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7 (77.8%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CE8199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9 (67.9%) 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4EB069" w14:textId="77777777" w:rsidR="00A61577" w:rsidRPr="00A61577" w:rsidRDefault="00A61577" w:rsidP="00A615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1577" w:rsidRPr="00A61577" w14:paraId="7AF2D1C6" w14:textId="77777777" w:rsidTr="00A615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D902E" w14:textId="77777777" w:rsidR="00A61577" w:rsidRPr="00A61577" w:rsidRDefault="00A61577" w:rsidP="007C1D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Gend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0F227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B699E8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4E04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2CEFA7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gt; 0.9999</w:t>
            </w:r>
          </w:p>
        </w:tc>
      </w:tr>
      <w:tr w:rsidR="00A61577" w:rsidRPr="00A61577" w14:paraId="45B0889E" w14:textId="77777777" w:rsidTr="00A615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69FBA" w14:textId="6C4B7AEF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 Female</w:t>
            </w: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 w:rsidRPr="007C1D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n</w:t>
            </w:r>
            <w:r w:rsidR="00C109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%</w:t>
            </w: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73B9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 (56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628D2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5 (55.6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58C4FF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6 (57.1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A5A21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1577" w:rsidRPr="00A61577" w14:paraId="6B1BA830" w14:textId="77777777" w:rsidTr="00A615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5ED11" w14:textId="26B8244D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ale</w:t>
            </w: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7C1D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="00C109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%</w:t>
            </w: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46C95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   16 (43.2%)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66DF1" w14:textId="77777777" w:rsidR="00A61577" w:rsidRPr="00A61577" w:rsidRDefault="00A61577" w:rsidP="00635954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 (4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0479E9" w14:textId="77777777" w:rsidR="00A61577" w:rsidRPr="00A61577" w:rsidRDefault="00635954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="00A61577"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2 (42.9%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C5C4CD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  <w:tr w:rsidR="00A61577" w:rsidRPr="00A61577" w14:paraId="33A4A7F8" w14:textId="77777777" w:rsidTr="00A615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030BA" w14:textId="77777777" w:rsidR="00A61577" w:rsidRPr="00A61577" w:rsidRDefault="00A61577" w:rsidP="007C1D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Signs and symptom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2A09A4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C0A9A7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33AD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03CAD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61577" w:rsidRPr="00A61577" w14:paraId="6E89874C" w14:textId="77777777" w:rsidTr="00A615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C96E1" w14:textId="7F87F29E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High 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t</w:t>
            </w: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emperature</w:t>
            </w:r>
            <w:r w:rsidR="00C109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°C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C52203" w14:textId="684CDD59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.80 (37.40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–</w:t>
            </w: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.5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B692A0" w14:textId="5DB7D8F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8.80 (38.55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–</w:t>
            </w: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9.0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3CD2F" w14:textId="5C5FC261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7.50 (37.30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–</w:t>
            </w: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38.05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833B5F" w14:textId="462A4083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lt;</w:t>
            </w:r>
            <w:r w:rsidR="00C109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0.0001 </w:t>
            </w:r>
          </w:p>
        </w:tc>
      </w:tr>
      <w:tr w:rsidR="00A61577" w:rsidRPr="00A61577" w14:paraId="3377B20D" w14:textId="77777777" w:rsidTr="00A615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185C02" w14:textId="5C5605EF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Cough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7C1DF0" w:rsidRPr="007C1D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7C1DF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%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E73B3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34 (91.9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94BA1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D742C5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25 (89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94CE5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622</w:t>
            </w:r>
          </w:p>
        </w:tc>
      </w:tr>
      <w:tr w:rsidR="00A61577" w:rsidRPr="00A61577" w14:paraId="2CB1CCC8" w14:textId="77777777" w:rsidTr="00A615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73CB" w14:textId="6B2E9C1B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Fatigue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7C1DF0" w:rsidRPr="007C1D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7C1DF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%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C4E8C5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3 (8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2A5FB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4674E9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24 (85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FE99C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5536</w:t>
            </w:r>
          </w:p>
        </w:tc>
      </w:tr>
      <w:tr w:rsidR="00A61577" w:rsidRPr="00A61577" w14:paraId="5F97A56C" w14:textId="77777777" w:rsidTr="00A615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9D698" w14:textId="7627A26E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Sore throat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7C1DF0" w:rsidRPr="007C1D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7C1DF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%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A5910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18 (48.6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B79E77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7 (77.8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72B66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11 (39.2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8BEAC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625</w:t>
            </w:r>
          </w:p>
        </w:tc>
      </w:tr>
      <w:tr w:rsidR="00A61577" w:rsidRPr="00A61577" w14:paraId="00EBC001" w14:textId="77777777" w:rsidTr="00A615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21160" w14:textId="698F4215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est tightness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7C1DF0" w:rsidRPr="007C1D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7C1DF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%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51745A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23 (62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990CB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9 (10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46509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14 (50%)       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84C0F7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71</w:t>
            </w:r>
          </w:p>
        </w:tc>
      </w:tr>
      <w:tr w:rsidR="00A61577" w:rsidRPr="00A61577" w14:paraId="3BF69610" w14:textId="77777777" w:rsidTr="00A615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19065" w14:textId="37E6FDAA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Difficulty breathing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7C1DF0" w:rsidRPr="007C1D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7C1DF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%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D6F12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4 (3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1AFEFF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8 (88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56757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 (21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A1AE5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6</w:t>
            </w:r>
          </w:p>
        </w:tc>
      </w:tr>
      <w:tr w:rsidR="00A61577" w:rsidRPr="00A61577" w14:paraId="251D0FAA" w14:textId="77777777" w:rsidTr="00A615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7B99A" w14:textId="339E3B06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Nausea or vomiting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7C1DF0" w:rsidRPr="007C1D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7C1DF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%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84853" w14:textId="77777777" w:rsidR="00A61577" w:rsidRPr="00A61577" w:rsidRDefault="00635954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1 (</w:t>
            </w:r>
            <w:r w:rsidR="00A61577"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29.7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8B69E6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 (77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6A7CEA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4 (14.3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46E71C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09</w:t>
            </w:r>
          </w:p>
        </w:tc>
      </w:tr>
      <w:tr w:rsidR="00A61577" w:rsidRPr="00A61577" w14:paraId="28D9F43F" w14:textId="77777777" w:rsidTr="00A615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EB536" w14:textId="572F664C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Diarrhea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7C1DF0" w:rsidRPr="007C1D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7C1DF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%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AACB41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2 (32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44795F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6 (6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0F59F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 6 (21.4%) 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BB2DF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355</w:t>
            </w:r>
          </w:p>
        </w:tc>
      </w:tr>
      <w:tr w:rsidR="00A61577" w:rsidRPr="00A61577" w14:paraId="284486A8" w14:textId="77777777" w:rsidTr="00A615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BE98E" w14:textId="50745E54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Myalgia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7C1DF0" w:rsidRPr="007C1D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7C1DF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%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BD02A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9 (24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DC474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5 (55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6973E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 4 (14.3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4FE17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231</w:t>
            </w:r>
          </w:p>
        </w:tc>
      </w:tr>
      <w:tr w:rsidR="00A61577" w:rsidRPr="00A61577" w14:paraId="12CC5758" w14:textId="77777777" w:rsidTr="00A615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ADC0" w14:textId="73F4ED9C" w:rsidR="00A61577" w:rsidRPr="00A61577" w:rsidRDefault="00A61577" w:rsidP="007C1DF0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mplicat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C8CF8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08E75B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A038B2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ABC5B5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61577" w:rsidRPr="00A61577" w14:paraId="6AD0EDB8" w14:textId="77777777" w:rsidTr="00A615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3F935A" w14:textId="7679EA73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Diabetes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Pr="007C1D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="007C1DF0" w:rsidRPr="007C1D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%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04C002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4 (10.8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46DE2D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4 (44.4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C628D5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94DF8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0019</w:t>
            </w:r>
          </w:p>
        </w:tc>
      </w:tr>
      <w:tr w:rsidR="00A61577" w:rsidRPr="00A61577" w14:paraId="22A81DB2" w14:textId="77777777" w:rsidTr="00A615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CA8BF" w14:textId="3EC7A895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Hypertension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,</w:t>
            </w:r>
            <w:r w:rsidR="007C1DF0" w:rsidRPr="007C1D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 n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7C1DF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%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29FCB" w14:textId="0D4ABE62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6 (16.2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92B0D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 (33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D578C1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3 (10.7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62E39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1404</w:t>
            </w:r>
          </w:p>
        </w:tc>
      </w:tr>
      <w:tr w:rsidR="00A61577" w:rsidRPr="00A61577" w14:paraId="2FF2E668" w14:textId="77777777" w:rsidTr="00A615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7F91A" w14:textId="790E0C83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oronary heart disease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7C1DF0" w:rsidRPr="007C1D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7C1DF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%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C2034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1 (2.7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1C48DA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3A47E" w14:textId="77777777" w:rsidR="00A61577" w:rsidRPr="00A61577" w:rsidRDefault="00A61577" w:rsidP="00A615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   </w:t>
            </w:r>
            <w:r w:rsidR="00635954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(3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A52AF" w14:textId="5DF9B62F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gt;</w:t>
            </w:r>
            <w:r w:rsidR="00C109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999</w:t>
            </w:r>
          </w:p>
        </w:tc>
      </w:tr>
      <w:tr w:rsidR="00A61577" w:rsidRPr="00A61577" w14:paraId="603CDA21" w14:textId="77777777" w:rsidTr="00A615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DEDAA" w14:textId="3B9D6C1F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ronic hepatitis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7C1DF0" w:rsidRPr="007C1D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7C1DF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%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1349FB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4 (10.8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9F702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 (11.1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5AC84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3 (10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824E8" w14:textId="03C7DD3C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gt;</w:t>
            </w:r>
            <w:r w:rsidR="00C109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999</w:t>
            </w:r>
          </w:p>
        </w:tc>
      </w:tr>
      <w:tr w:rsidR="00A61577" w:rsidRPr="00A61577" w14:paraId="2643B2A9" w14:textId="77777777" w:rsidTr="00A615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91BF3" w14:textId="25E35760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Chronic bronchitis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7C1DF0" w:rsidRPr="007C1D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 xml:space="preserve">n 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(</w:t>
            </w:r>
            <w:r w:rsidR="007C1DF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%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020BB3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 (5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A460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B9C241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 (7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E071E" w14:textId="5CAB2F66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&gt;</w:t>
            </w:r>
            <w:r w:rsidR="00C1092A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</w:t>
            </w: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9999</w:t>
            </w:r>
          </w:p>
        </w:tc>
      </w:tr>
      <w:tr w:rsidR="00A61577" w:rsidRPr="00A61577" w14:paraId="02DD9A6E" w14:textId="77777777" w:rsidTr="00A615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29D00B" w14:textId="7D33EA38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Uremia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7C1DF0" w:rsidRPr="007C1D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7C1DF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%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1EF6E2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(2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F2217B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1 (1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B3C62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484721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2432</w:t>
            </w:r>
          </w:p>
        </w:tc>
      </w:tr>
      <w:tr w:rsidR="00A61577" w:rsidRPr="00A61577" w14:paraId="02260A93" w14:textId="77777777" w:rsidTr="00A615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A0E7C" w14:textId="0FCDDF44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lastRenderedPageBreak/>
              <w:t>Epidemiological history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7C1DF0" w:rsidRPr="007C1D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7C1DF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%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A5816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1EE77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63BCE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3101FC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Cs w:val="21"/>
              </w:rPr>
            </w:pPr>
          </w:p>
        </w:tc>
      </w:tr>
      <w:tr w:rsidR="00A61577" w:rsidRPr="00A61577" w14:paraId="0AAA49CB" w14:textId="77777777" w:rsidTr="00A615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05DB5" w14:textId="67FAF7A9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Wuhan's touched history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7C1DF0" w:rsidRPr="007C1D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</w:t>
            </w:r>
            <w:r w:rsidR="007C1DF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%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C793FD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11 (29.7%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53A53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4 (44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B6284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7 (25.0% )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579F05B1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0.4038</w:t>
            </w:r>
          </w:p>
        </w:tc>
      </w:tr>
      <w:tr w:rsidR="00A61577" w:rsidRPr="00A61577" w14:paraId="52075157" w14:textId="77777777" w:rsidTr="00A61577">
        <w:trPr>
          <w:trHeight w:val="300"/>
          <w:jc w:val="center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DDB934" w14:textId="21FC04EF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Wuhan's untouched history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, </w:t>
            </w:r>
            <w:r w:rsidR="007C1DF0" w:rsidRPr="007C1DF0">
              <w:rPr>
                <w:rFonts w:ascii="Times New Roman" w:eastAsia="SimSun" w:hAnsi="Times New Roman" w:cs="Times New Roman"/>
                <w:i/>
                <w:iCs/>
                <w:color w:val="000000"/>
                <w:kern w:val="0"/>
                <w:szCs w:val="21"/>
              </w:rPr>
              <w:t>n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 (</w:t>
            </w:r>
            <w:bookmarkStart w:id="0" w:name="_GoBack"/>
            <w:bookmarkEnd w:id="0"/>
            <w:r w:rsidR="007C1DF0">
              <w:rPr>
                <w:rFonts w:ascii="Times New Roman" w:eastAsia="SimSun" w:hAnsi="Times New Roman" w:cs="Times New Roman" w:hint="eastAsia"/>
                <w:color w:val="000000"/>
                <w:kern w:val="0"/>
                <w:szCs w:val="21"/>
              </w:rPr>
              <w:t>%</w:t>
            </w:r>
            <w:r w:rsidR="007C1DF0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16CC2A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6 (70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A36403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 xml:space="preserve">5 (55.6%) 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0B190" w14:textId="77777777" w:rsidR="00A61577" w:rsidRPr="00A61577" w:rsidRDefault="00A61577" w:rsidP="00A61577">
            <w:pPr>
              <w:widowControl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  <w:r w:rsidRPr="00A61577"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  <w:t>21 (75.0%)</w:t>
            </w:r>
          </w:p>
        </w:tc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EE8BF7F" w14:textId="77777777" w:rsidR="00A61577" w:rsidRPr="00A61577" w:rsidRDefault="00A61577" w:rsidP="00A61577">
            <w:pPr>
              <w:widowControl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Cs w:val="21"/>
              </w:rPr>
            </w:pPr>
          </w:p>
        </w:tc>
      </w:tr>
    </w:tbl>
    <w:p w14:paraId="7DC84726" w14:textId="77777777" w:rsidR="00A22559" w:rsidRPr="00A61577" w:rsidRDefault="00A22559" w:rsidP="00182BFA">
      <w:pPr>
        <w:rPr>
          <w:rFonts w:ascii="Times New Roman" w:hAnsi="Times New Roman" w:cs="Times New Roman"/>
          <w:szCs w:val="21"/>
        </w:rPr>
      </w:pPr>
    </w:p>
    <w:sectPr w:rsidR="00A22559" w:rsidRPr="00A61577" w:rsidSect="00D76ABA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95ECEC" w14:textId="77777777" w:rsidR="0067238B" w:rsidRDefault="0067238B" w:rsidP="00C1092A">
      <w:r>
        <w:separator/>
      </w:r>
    </w:p>
  </w:endnote>
  <w:endnote w:type="continuationSeparator" w:id="0">
    <w:p w14:paraId="41185736" w14:textId="77777777" w:rsidR="0067238B" w:rsidRDefault="0067238B" w:rsidP="00C1092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等线">
    <w:altName w:val="MS 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altName w:val="MS Mincho"/>
    <w:panose1 w:val="00000000000000000000"/>
    <w:charset w:val="80"/>
    <w:family w:val="roman"/>
    <w:notTrueType/>
    <w:pitch w:val="default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545AC2F" w14:textId="77777777" w:rsidR="0067238B" w:rsidRDefault="0067238B" w:rsidP="00C1092A">
      <w:r>
        <w:separator/>
      </w:r>
    </w:p>
  </w:footnote>
  <w:footnote w:type="continuationSeparator" w:id="0">
    <w:p w14:paraId="0CC3C4C1" w14:textId="77777777" w:rsidR="0067238B" w:rsidRDefault="0067238B" w:rsidP="00C1092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82BFA"/>
    <w:rsid w:val="00047EA7"/>
    <w:rsid w:val="00182BFA"/>
    <w:rsid w:val="00291B8A"/>
    <w:rsid w:val="00635954"/>
    <w:rsid w:val="0067238B"/>
    <w:rsid w:val="007556CE"/>
    <w:rsid w:val="007C1DF0"/>
    <w:rsid w:val="009D62EF"/>
    <w:rsid w:val="00A22559"/>
    <w:rsid w:val="00A61577"/>
    <w:rsid w:val="00B457BC"/>
    <w:rsid w:val="00C1092A"/>
    <w:rsid w:val="00D76ABA"/>
    <w:rsid w:val="00ED44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4ACB6AD"/>
  <w15:chartTrackingRefBased/>
  <w15:docId w15:val="{BAAB786E-BD93-4728-82C1-3718EDFA53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82BFA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1092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C1092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C1092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C1092A"/>
    <w:rPr>
      <w:sz w:val="18"/>
      <w:szCs w:val="18"/>
    </w:rPr>
  </w:style>
  <w:style w:type="paragraph" w:styleId="ListParagraph">
    <w:name w:val="List Paragraph"/>
    <w:basedOn w:val="Normal"/>
    <w:uiPriority w:val="34"/>
    <w:qFormat/>
    <w:rsid w:val="00C1092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16301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246</Words>
  <Characters>1404</Characters>
  <Application>Microsoft Office Word</Application>
  <DocSecurity>0</DocSecurity>
  <Lines>11</Lines>
  <Paragraphs>3</Paragraphs>
  <ScaleCrop>false</ScaleCrop>
  <Company/>
  <LinksUpToDate>false</LinksUpToDate>
  <CharactersWithSpaces>16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 Hongye</dc:creator>
  <cp:keywords/>
  <dc:description/>
  <cp:lastModifiedBy>Pon Abirami A.</cp:lastModifiedBy>
  <cp:revision>7</cp:revision>
  <dcterms:created xsi:type="dcterms:W3CDTF">2021-10-22T11:46:00Z</dcterms:created>
  <dcterms:modified xsi:type="dcterms:W3CDTF">2022-01-24T05:00:00Z</dcterms:modified>
</cp:coreProperties>
</file>